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6E" w14:textId="0A96A374" w:rsidR="000A605A" w:rsidRDefault="00910C39">
      <w:pPr>
        <w:spacing w:before="240" w:after="240"/>
        <w:rPr>
          <w:b/>
        </w:rPr>
      </w:pPr>
      <w:r>
        <w:rPr>
          <w:b/>
        </w:rPr>
        <w:t xml:space="preserve">Additional file </w:t>
      </w:r>
      <w:r w:rsidR="00C202FE">
        <w:rPr>
          <w:b/>
        </w:rPr>
        <w:t>8</w:t>
      </w:r>
    </w:p>
    <w:p w14:paraId="0000006F" w14:textId="765CB557" w:rsidR="000A605A" w:rsidRDefault="00910C39">
      <w:pPr>
        <w:spacing w:before="240" w:after="240"/>
        <w:rPr>
          <w:b/>
        </w:rPr>
      </w:pPr>
      <w:r>
        <w:rPr>
          <w:b/>
        </w:rPr>
        <w:t>Table S</w:t>
      </w:r>
      <w:r w:rsidR="00C02270">
        <w:rPr>
          <w:b/>
        </w:rPr>
        <w:t>8</w:t>
      </w:r>
      <w:r w:rsidR="00BC02E8">
        <w:rPr>
          <w:b/>
        </w:rPr>
        <w:t xml:space="preserve"> Codon</w:t>
      </w:r>
      <w:r>
        <w:rPr>
          <w:b/>
        </w:rPr>
        <w:t xml:space="preserve"> usage table for highly expressed genes in </w:t>
      </w:r>
      <w:r>
        <w:rPr>
          <w:b/>
          <w:i/>
        </w:rPr>
        <w:t>F. venenatum</w:t>
      </w:r>
    </w:p>
    <w:p w14:paraId="00000070" w14:textId="77777777" w:rsidR="000A605A" w:rsidRDefault="00910C39">
      <w:pPr>
        <w:spacing w:before="240" w:after="240"/>
      </w:pPr>
      <w:r>
        <w:t>UUU: 0.76; UCU: 1.28; UAU: 0.70; UGU: 0.78; UUC: 1.24; UCC: 1.08; UAC: 1.30; UGC: 1.22; UUA: 0.26; UCA: 0.97; UAA: 1.36; UGA: 0.80; UUG: 0.92; UCG: 0.80; UAG: 0.85; UGG: 1.00; CUU: 1.45; CCU: 1.48; CAU: 0.87; CGU: 1.16; CUC: 1.77; CCC: 1.19; CAC: 1.13; CGC: 1.44; CUA: 0.52; CCA: 0.86; CAA: 0.88; CGA: 1.59; CUG: 1.08; CCG: 0.47; CAG: 1.12; CGG: 0.47; AUU: 1.13; ACU: 1.09; AAU: 0.60; AGU: 0.70; AUC: 1.59; ACC: 1.27; AAC: 1.40; AGC: 1.17; AUA: 0.29; ACA: 1.07; AAA: 0.47; AGA: 0.78; AUG: 1.00; ACG: 0.56; AAG: 1.53; AGG: 0.55; GUU: 1.31; GCU: 1.40; GAU: 0.98; GGU: 1.36; GUC: 1.59; GCC: 1.34; GAC: 1.02; GGC: 1.43; GUA: 0.39; GCA: 0.74; GAA: 0.75; GGA: 0.92; GUG: 0.71; GCG: 0.52; GAG: 1.25; GGG: 0.30</w:t>
      </w:r>
    </w:p>
    <w:sectPr w:rsidR="000A605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4525D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02270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A69FE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4</cp:revision>
  <cp:lastPrinted>2021-07-08T13:32:00Z</cp:lastPrinted>
  <dcterms:created xsi:type="dcterms:W3CDTF">2021-09-06T15:18:00Z</dcterms:created>
  <dcterms:modified xsi:type="dcterms:W3CDTF">2021-10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